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ultimedia Appendix 2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ssing data pattern of key variables across time</w:t>
      </w:r>
    </w:p>
    <w:tbl>
      <w:tblPr>
        <w:tblW w:w="9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102"/>
        <w:gridCol w:w="2103"/>
        <w:gridCol w:w="2103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ja-JP"/>
              </w:rPr>
              <w:t>Missing (number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ja-JP"/>
              </w:rPr>
              <w:t>Total sample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ja-JP"/>
              </w:rPr>
              <w:t>Missing (%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GAD-7 (week 0)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GAD-7 (week 3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75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2.61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GAD-7 (week 5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9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1.74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GAD-7 (week 8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8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4.6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GAD-7 (week 12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9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GAD-7 (week 2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6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5.48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PHQ-9 (week 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PHQ-9 (week 3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75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2.61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PHQ-9 (week 5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9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1.74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PHQ-9 (week 8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8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5.1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PHQ-9 (week 12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9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PHQ-9 (week 2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5.8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K-6 (week 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K-6 (week 8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8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5.1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K-6 (week 12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9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K-6 (week 2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5.8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DERS-36 (week 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DERS-36 (week 8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82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5.52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DERS-36 (week 12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9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DERS-36 (week 2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5.8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MHC-SF (week 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MHC-SF (week 8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8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5.1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MHC-SF (week 12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9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MHC-SF (week 2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5.8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R-LOT (week 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R-LOT (week 8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82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5.52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R-LOT (week 12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9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R-LOT (week 2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5.8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Q-5D-3L Utility Index (week 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Q-5D-3L Utility Index (week 8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83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5.93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Q-5D-3L Utility Index (week 12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9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Q-5D-3L Utility Index (week 2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7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5.89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Q-5D-3L Health Rating (week 0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Q-5D-3L Health Rating (week 8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83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5.93</w:t>
            </w:r>
          </w:p>
        </w:tc>
      </w:tr>
      <w:tr>
        <w:trPr/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Q-5D-3L Health Rating (week 12)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0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99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Q-5D-3L Health Rating (week 20)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7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1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5.8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GAD-7 = Generalized Anxiety Disorder 7; PHQ-9 = Patient Health Questionnaire 9; K-6 = Kessler 6; DERS-36 = Difficulties in Emotional Regulation 36; MHC-SF = Mental Health Continuum—Short Form; R-LOT: Revised Life Orientation Test.</w:t>
      </w:r>
    </w:p>
    <w:p>
      <w:pPr>
        <w:pStyle w:val="Normal"/>
        <w:spacing w:lineRule="auto" w:line="360" w:before="0" w:after="160"/>
        <w:rPr>
          <w:rFonts w:ascii="Times New Roman" w:hAnsi="Times New Roman" w:eastAsia="Times New Roman" w:cs="Times New Roman"/>
          <w:color w:val="000000"/>
          <w:lang w:val="en-US" w:eastAsia="ja-JP"/>
        </w:rPr>
      </w:pPr>
      <w:r>
        <w:rPr>
          <w:rFonts w:eastAsia="Times New Roman" w:cs="Times New Roman" w:ascii="Times New Roman" w:hAnsi="Times New Roman"/>
          <w:color w:val="000000"/>
          <w:lang w:val="en-US" w:eastAsia="ja-JP"/>
        </w:rPr>
      </w:r>
    </w:p>
    <w:sectPr>
      <w:type w:val="nextPage"/>
      <w:pgSz w:w="11906" w:h="16838"/>
      <w:pgMar w:left="1296" w:right="864" w:gutter="0" w:header="0" w:top="864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Yu Gothic Light" w:cs="Times New Roman"/>
      <w:color w:val="1F3763"/>
      <w:sz w:val="24"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Calibri" w:cs="Arial"/>
      <w:color w:val="FF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Mi">
    <w:name w:val="mi"/>
    <w:basedOn w:val="DefaultParagraphFont"/>
    <w:qFormat/>
    <w:rPr/>
  </w:style>
  <w:style w:type="character" w:styleId="Mn">
    <w:name w:val="mn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Yu Gothic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Yu Gothic Light" w:cs="Times New Roman"/>
      <w:color w:val="1F3763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2:03:00Z</dcterms:created>
  <dc:creator>Simon Cooper</dc:creator>
  <dc:description/>
  <cp:keywords/>
  <dc:language>en-US</dc:language>
  <cp:lastModifiedBy>Kerrie Shandley</cp:lastModifiedBy>
  <cp:lastPrinted>2021-08-18T16:54:00Z</cp:lastPrinted>
  <dcterms:modified xsi:type="dcterms:W3CDTF">2023-05-15T08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ActionId">
    <vt:lpwstr>8dc7b952-82ed-4ebc-9747-c1601f7504c8</vt:lpwstr>
  </property>
  <property fmtid="{D5CDD505-2E9C-101B-9397-08002B2CF9AE}" pid="3" name="MSIP_Label_51a6c3db-1667-4f49-995a-8b9973972958_ContentBits">
    <vt:lpwstr>0</vt:lpwstr>
  </property>
  <property fmtid="{D5CDD505-2E9C-101B-9397-08002B2CF9AE}" pid="4" name="MSIP_Label_51a6c3db-1667-4f49-995a-8b9973972958_Enabled">
    <vt:lpwstr>true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etDate">
    <vt:lpwstr>2021-03-22T01:55:38Z</vt:lpwstr>
  </property>
  <property fmtid="{D5CDD505-2E9C-101B-9397-08002B2CF9AE}" pid="8" name="MSIP_Label_51a6c3db-1667-4f49-995a-8b9973972958_SiteId">
    <vt:lpwstr>e8911c26-cf9f-4a9c-878e-527807be8791</vt:lpwstr>
  </property>
</Properties>
</file>